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ABC02" w14:textId="1E3B7612" w:rsidR="00F902D5" w:rsidRPr="00EE6AFC" w:rsidRDefault="001014F3" w:rsidP="00F902D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material 2 – </w:t>
      </w:r>
      <w:r w:rsidR="005A0B46">
        <w:rPr>
          <w:rFonts w:ascii="Arial" w:hAnsi="Arial" w:cs="Arial"/>
          <w:sz w:val="24"/>
          <w:szCs w:val="24"/>
        </w:rPr>
        <w:t>Characteristics of i</w:t>
      </w:r>
      <w:r w:rsidR="00F902D5" w:rsidRPr="00EE6AFC">
        <w:rPr>
          <w:rFonts w:ascii="Arial" w:hAnsi="Arial" w:cs="Arial"/>
          <w:sz w:val="24"/>
          <w:szCs w:val="24"/>
        </w:rPr>
        <w:t>nterview participant</w:t>
      </w:r>
      <w:r w:rsidR="005A0B46"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654"/>
        <w:gridCol w:w="1378"/>
        <w:gridCol w:w="2345"/>
        <w:gridCol w:w="2319"/>
      </w:tblGrid>
      <w:tr w:rsidR="00F902D5" w:rsidRPr="00EE6AFC" w14:paraId="1DA3B04F" w14:textId="77777777" w:rsidTr="006D07F5">
        <w:trPr>
          <w:trHeight w:val="603"/>
        </w:trPr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F4B84D9" w14:textId="77777777" w:rsidR="00F902D5" w:rsidRPr="00EE6AFC" w:rsidRDefault="00F902D5" w:rsidP="006D07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AFC">
              <w:rPr>
                <w:rFonts w:ascii="Arial" w:hAnsi="Arial" w:cs="Arial"/>
                <w:b/>
                <w:bCs/>
                <w:sz w:val="20"/>
                <w:szCs w:val="20"/>
              </w:rPr>
              <w:t>Participant study ID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F3456CA" w14:textId="77777777" w:rsidR="00F902D5" w:rsidRPr="00EE6AFC" w:rsidRDefault="00F902D5" w:rsidP="006D07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AFC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5F27B0B" w14:textId="77777777" w:rsidR="00F902D5" w:rsidRPr="00EE6AFC" w:rsidRDefault="00F902D5" w:rsidP="006D07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AF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26731FC" w14:textId="77777777" w:rsidR="00F902D5" w:rsidRPr="00EE6AFC" w:rsidRDefault="00F902D5" w:rsidP="006D07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AFC">
              <w:rPr>
                <w:rFonts w:ascii="Arial" w:hAnsi="Arial" w:cs="Arial"/>
                <w:b/>
                <w:bCs/>
                <w:sz w:val="20"/>
                <w:szCs w:val="20"/>
              </w:rPr>
              <w:t>First intervention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F553FB" w14:textId="77777777" w:rsidR="00F902D5" w:rsidRPr="00EE6AFC" w:rsidRDefault="00F902D5" w:rsidP="006D07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6AFC">
              <w:rPr>
                <w:rFonts w:ascii="Arial" w:hAnsi="Arial" w:cs="Arial"/>
                <w:b/>
                <w:bCs/>
                <w:sz w:val="20"/>
                <w:szCs w:val="20"/>
              </w:rPr>
              <w:t>Second intervention</w:t>
            </w:r>
          </w:p>
        </w:tc>
      </w:tr>
      <w:tr w:rsidR="00F902D5" w:rsidRPr="00EE6AFC" w14:paraId="04B9B8CD" w14:textId="77777777" w:rsidTr="006D07F5">
        <w:trPr>
          <w:trHeight w:val="317"/>
        </w:trPr>
        <w:tc>
          <w:tcPr>
            <w:tcW w:w="1376" w:type="dxa"/>
            <w:tcBorders>
              <w:top w:val="single" w:sz="12" w:space="0" w:color="auto"/>
            </w:tcBorders>
          </w:tcPr>
          <w:p w14:paraId="2BAF954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14:paraId="09FF733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27F36FA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45" w:type="dxa"/>
            <w:tcBorders>
              <w:top w:val="single" w:sz="12" w:space="0" w:color="auto"/>
            </w:tcBorders>
          </w:tcPr>
          <w:p w14:paraId="410E2FE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584FB40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0DF7FB5" w14:textId="77777777" w:rsidTr="006D07F5">
        <w:trPr>
          <w:trHeight w:val="301"/>
        </w:trPr>
        <w:tc>
          <w:tcPr>
            <w:tcW w:w="1376" w:type="dxa"/>
            <w:shd w:val="clear" w:color="auto" w:fill="FFFFFF" w:themeFill="background1"/>
          </w:tcPr>
          <w:p w14:paraId="63F33E8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</w:t>
            </w:r>
          </w:p>
        </w:tc>
        <w:tc>
          <w:tcPr>
            <w:tcW w:w="1654" w:type="dxa"/>
            <w:shd w:val="clear" w:color="auto" w:fill="FFFFFF" w:themeFill="background1"/>
          </w:tcPr>
          <w:p w14:paraId="05B39C4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  <w:shd w:val="clear" w:color="auto" w:fill="FFFFFF" w:themeFill="background1"/>
          </w:tcPr>
          <w:p w14:paraId="567E858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345" w:type="dxa"/>
            <w:shd w:val="clear" w:color="auto" w:fill="FFFFFF" w:themeFill="background1"/>
          </w:tcPr>
          <w:p w14:paraId="4ED5D8BF" w14:textId="11212AD8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I</w:t>
            </w:r>
            <w:r w:rsidR="005A0B46">
              <w:rPr>
                <w:rFonts w:ascii="Arial" w:hAnsi="Arial" w:cs="Arial"/>
                <w:sz w:val="20"/>
                <w:szCs w:val="20"/>
              </w:rPr>
              <w:t xml:space="preserve">nitial consultation </w:t>
            </w:r>
            <w:r w:rsidRPr="00EE6AFC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2319" w:type="dxa"/>
            <w:shd w:val="clear" w:color="auto" w:fill="FFFFFF" w:themeFill="background1"/>
          </w:tcPr>
          <w:p w14:paraId="7CE8FA8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A44BA97" w14:textId="77777777" w:rsidTr="006D07F5">
        <w:trPr>
          <w:trHeight w:val="301"/>
        </w:trPr>
        <w:tc>
          <w:tcPr>
            <w:tcW w:w="1376" w:type="dxa"/>
            <w:shd w:val="clear" w:color="auto" w:fill="FFFFFF" w:themeFill="background1"/>
          </w:tcPr>
          <w:p w14:paraId="6933100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7696" w:type="dxa"/>
            <w:gridSpan w:val="4"/>
            <w:shd w:val="clear" w:color="auto" w:fill="FFFFFF" w:themeFill="background1"/>
          </w:tcPr>
          <w:p w14:paraId="66F9DA9E" w14:textId="77777777" w:rsidR="00F902D5" w:rsidRPr="00EE6AFC" w:rsidRDefault="00F902D5" w:rsidP="006D07F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E6AFC">
              <w:rPr>
                <w:rFonts w:ascii="Arial" w:hAnsi="Arial" w:cs="Arial"/>
                <w:i/>
                <w:iCs/>
                <w:sz w:val="20"/>
                <w:szCs w:val="20"/>
              </w:rPr>
              <w:t>Not included in analysis as entered tier 3 service</w:t>
            </w:r>
          </w:p>
        </w:tc>
      </w:tr>
      <w:tr w:rsidR="00F902D5" w:rsidRPr="00EE6AFC" w14:paraId="133131FC" w14:textId="77777777" w:rsidTr="006D07F5">
        <w:trPr>
          <w:trHeight w:val="301"/>
        </w:trPr>
        <w:tc>
          <w:tcPr>
            <w:tcW w:w="1376" w:type="dxa"/>
          </w:tcPr>
          <w:p w14:paraId="59B6E88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1654" w:type="dxa"/>
          </w:tcPr>
          <w:p w14:paraId="590278C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4EE1257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345" w:type="dxa"/>
          </w:tcPr>
          <w:p w14:paraId="2E66392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22AAF2C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5D092D7" w14:textId="77777777" w:rsidTr="006D07F5">
        <w:trPr>
          <w:trHeight w:val="301"/>
        </w:trPr>
        <w:tc>
          <w:tcPr>
            <w:tcW w:w="1376" w:type="dxa"/>
            <w:shd w:val="clear" w:color="auto" w:fill="FFFFFF" w:themeFill="background1"/>
          </w:tcPr>
          <w:p w14:paraId="61575B0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654" w:type="dxa"/>
            <w:shd w:val="clear" w:color="auto" w:fill="FFFFFF" w:themeFill="background1"/>
          </w:tcPr>
          <w:p w14:paraId="6F4BE42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  <w:shd w:val="clear" w:color="auto" w:fill="FFFFFF" w:themeFill="background1"/>
          </w:tcPr>
          <w:p w14:paraId="4D7C600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345" w:type="dxa"/>
            <w:shd w:val="clear" w:color="auto" w:fill="FFFFFF" w:themeFill="background1"/>
          </w:tcPr>
          <w:p w14:paraId="377C6DF8" w14:textId="4BEE97E1" w:rsidR="00F902D5" w:rsidRPr="00EE6AFC" w:rsidRDefault="005A0B46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itial consultation</w:t>
            </w:r>
            <w:r w:rsidR="00F902D5" w:rsidRPr="00EE6AFC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2319" w:type="dxa"/>
            <w:shd w:val="clear" w:color="auto" w:fill="FFFFFF" w:themeFill="background1"/>
          </w:tcPr>
          <w:p w14:paraId="3B9387E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4C4FE9F" w14:textId="77777777" w:rsidTr="006D07F5">
        <w:trPr>
          <w:trHeight w:val="301"/>
        </w:trPr>
        <w:tc>
          <w:tcPr>
            <w:tcW w:w="1376" w:type="dxa"/>
          </w:tcPr>
          <w:p w14:paraId="4D9DFC4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654" w:type="dxa"/>
          </w:tcPr>
          <w:p w14:paraId="40E2FB4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ECF302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345" w:type="dxa"/>
          </w:tcPr>
          <w:p w14:paraId="4D76518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4F23A02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79D1961F" w14:textId="77777777" w:rsidTr="006D07F5">
        <w:trPr>
          <w:trHeight w:val="301"/>
        </w:trPr>
        <w:tc>
          <w:tcPr>
            <w:tcW w:w="1376" w:type="dxa"/>
          </w:tcPr>
          <w:p w14:paraId="3468E18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7</w:t>
            </w:r>
          </w:p>
        </w:tc>
        <w:tc>
          <w:tcPr>
            <w:tcW w:w="1654" w:type="dxa"/>
          </w:tcPr>
          <w:p w14:paraId="36A16BC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69B0D32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345" w:type="dxa"/>
          </w:tcPr>
          <w:p w14:paraId="3FA0CCB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16DB658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14B595A" w14:textId="77777777" w:rsidTr="006D07F5">
        <w:trPr>
          <w:trHeight w:val="301"/>
        </w:trPr>
        <w:tc>
          <w:tcPr>
            <w:tcW w:w="1376" w:type="dxa"/>
          </w:tcPr>
          <w:p w14:paraId="78790D0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8</w:t>
            </w:r>
          </w:p>
        </w:tc>
        <w:tc>
          <w:tcPr>
            <w:tcW w:w="1654" w:type="dxa"/>
          </w:tcPr>
          <w:p w14:paraId="56F6E49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8AB931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45" w:type="dxa"/>
          </w:tcPr>
          <w:p w14:paraId="4936182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3B4A026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4386B3D" w14:textId="77777777" w:rsidTr="006D07F5">
        <w:trPr>
          <w:trHeight w:val="301"/>
        </w:trPr>
        <w:tc>
          <w:tcPr>
            <w:tcW w:w="1376" w:type="dxa"/>
          </w:tcPr>
          <w:p w14:paraId="62AF980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1654" w:type="dxa"/>
          </w:tcPr>
          <w:p w14:paraId="05691A1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2C19D4D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345" w:type="dxa"/>
          </w:tcPr>
          <w:p w14:paraId="7608288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3208BC9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73062D1" w14:textId="77777777" w:rsidTr="006D07F5">
        <w:trPr>
          <w:trHeight w:val="301"/>
        </w:trPr>
        <w:tc>
          <w:tcPr>
            <w:tcW w:w="1376" w:type="dxa"/>
          </w:tcPr>
          <w:p w14:paraId="5376D05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1654" w:type="dxa"/>
          </w:tcPr>
          <w:p w14:paraId="10235088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35D52A5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45" w:type="dxa"/>
          </w:tcPr>
          <w:p w14:paraId="4DC69A5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571B8E5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34CE5AD" w14:textId="77777777" w:rsidTr="006D07F5">
        <w:trPr>
          <w:trHeight w:val="301"/>
        </w:trPr>
        <w:tc>
          <w:tcPr>
            <w:tcW w:w="1376" w:type="dxa"/>
          </w:tcPr>
          <w:p w14:paraId="764BC32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1654" w:type="dxa"/>
          </w:tcPr>
          <w:p w14:paraId="538A266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75F00DA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45" w:type="dxa"/>
          </w:tcPr>
          <w:p w14:paraId="15492134" w14:textId="6C62830D" w:rsidR="00F902D5" w:rsidRPr="00EE6AFC" w:rsidRDefault="005A0B46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itial consultation</w:t>
            </w:r>
            <w:r w:rsidR="00F902D5" w:rsidRPr="00EE6AFC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2319" w:type="dxa"/>
          </w:tcPr>
          <w:p w14:paraId="318B97D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DBDBCA4" w14:textId="77777777" w:rsidTr="006D07F5">
        <w:trPr>
          <w:trHeight w:val="301"/>
        </w:trPr>
        <w:tc>
          <w:tcPr>
            <w:tcW w:w="1376" w:type="dxa"/>
          </w:tcPr>
          <w:p w14:paraId="4813FE2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1654" w:type="dxa"/>
          </w:tcPr>
          <w:p w14:paraId="4209217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735688A8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345" w:type="dxa"/>
          </w:tcPr>
          <w:p w14:paraId="59C5837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0951AF4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4732DAFF" w14:textId="77777777" w:rsidTr="006D07F5">
        <w:trPr>
          <w:trHeight w:val="301"/>
        </w:trPr>
        <w:tc>
          <w:tcPr>
            <w:tcW w:w="1376" w:type="dxa"/>
          </w:tcPr>
          <w:p w14:paraId="12FA998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3</w:t>
            </w:r>
          </w:p>
        </w:tc>
        <w:tc>
          <w:tcPr>
            <w:tcW w:w="1654" w:type="dxa"/>
          </w:tcPr>
          <w:p w14:paraId="32DF86A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443CEB7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345" w:type="dxa"/>
          </w:tcPr>
          <w:p w14:paraId="7021FC4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unsellor 1:1</w:t>
            </w:r>
          </w:p>
        </w:tc>
        <w:tc>
          <w:tcPr>
            <w:tcW w:w="2319" w:type="dxa"/>
          </w:tcPr>
          <w:p w14:paraId="62D958D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EAACFD1" w14:textId="77777777" w:rsidTr="006D07F5">
        <w:trPr>
          <w:trHeight w:val="301"/>
        </w:trPr>
        <w:tc>
          <w:tcPr>
            <w:tcW w:w="1376" w:type="dxa"/>
          </w:tcPr>
          <w:p w14:paraId="050831C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4</w:t>
            </w:r>
          </w:p>
        </w:tc>
        <w:tc>
          <w:tcPr>
            <w:tcW w:w="1654" w:type="dxa"/>
          </w:tcPr>
          <w:p w14:paraId="266A10D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4E14930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45" w:type="dxa"/>
          </w:tcPr>
          <w:p w14:paraId="0659FAC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44F60F0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4246473C" w14:textId="77777777" w:rsidTr="006D07F5">
        <w:trPr>
          <w:trHeight w:val="301"/>
        </w:trPr>
        <w:tc>
          <w:tcPr>
            <w:tcW w:w="1376" w:type="dxa"/>
          </w:tcPr>
          <w:p w14:paraId="69F343B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5</w:t>
            </w:r>
          </w:p>
        </w:tc>
        <w:tc>
          <w:tcPr>
            <w:tcW w:w="1654" w:type="dxa"/>
          </w:tcPr>
          <w:p w14:paraId="3479A59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39D1563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345" w:type="dxa"/>
          </w:tcPr>
          <w:p w14:paraId="2EE61C3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4CD5D48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3199E625" w14:textId="77777777" w:rsidTr="006D07F5">
        <w:trPr>
          <w:trHeight w:val="301"/>
        </w:trPr>
        <w:tc>
          <w:tcPr>
            <w:tcW w:w="1376" w:type="dxa"/>
          </w:tcPr>
          <w:p w14:paraId="1D2791A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6</w:t>
            </w:r>
          </w:p>
        </w:tc>
        <w:tc>
          <w:tcPr>
            <w:tcW w:w="1654" w:type="dxa"/>
          </w:tcPr>
          <w:p w14:paraId="120A963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78" w:type="dxa"/>
          </w:tcPr>
          <w:p w14:paraId="3B32B0A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345" w:type="dxa"/>
          </w:tcPr>
          <w:p w14:paraId="22B0A2C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6D60B20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AFA4647" w14:textId="77777777" w:rsidTr="006D07F5">
        <w:trPr>
          <w:trHeight w:val="301"/>
        </w:trPr>
        <w:tc>
          <w:tcPr>
            <w:tcW w:w="1376" w:type="dxa"/>
          </w:tcPr>
          <w:p w14:paraId="781EF72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7</w:t>
            </w:r>
          </w:p>
        </w:tc>
        <w:tc>
          <w:tcPr>
            <w:tcW w:w="1654" w:type="dxa"/>
          </w:tcPr>
          <w:p w14:paraId="56FD5C1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0C33AD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45" w:type="dxa"/>
          </w:tcPr>
          <w:p w14:paraId="6CB6464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27B3777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30ABB25D" w14:textId="77777777" w:rsidTr="006D07F5">
        <w:trPr>
          <w:trHeight w:val="301"/>
        </w:trPr>
        <w:tc>
          <w:tcPr>
            <w:tcW w:w="1376" w:type="dxa"/>
          </w:tcPr>
          <w:p w14:paraId="5E66E0E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8</w:t>
            </w:r>
          </w:p>
        </w:tc>
        <w:tc>
          <w:tcPr>
            <w:tcW w:w="1654" w:type="dxa"/>
          </w:tcPr>
          <w:p w14:paraId="2BCF6A0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4F2302B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345" w:type="dxa"/>
          </w:tcPr>
          <w:p w14:paraId="0D2B98C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5C908E3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BFD9B65" w14:textId="77777777" w:rsidTr="006D07F5">
        <w:trPr>
          <w:trHeight w:val="301"/>
        </w:trPr>
        <w:tc>
          <w:tcPr>
            <w:tcW w:w="1376" w:type="dxa"/>
          </w:tcPr>
          <w:p w14:paraId="45E654F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19</w:t>
            </w:r>
          </w:p>
        </w:tc>
        <w:tc>
          <w:tcPr>
            <w:tcW w:w="1654" w:type="dxa"/>
          </w:tcPr>
          <w:p w14:paraId="3056E7B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378" w:type="dxa"/>
          </w:tcPr>
          <w:p w14:paraId="1103483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45" w:type="dxa"/>
          </w:tcPr>
          <w:p w14:paraId="45F65AC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1705FE68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46A1E96" w14:textId="77777777" w:rsidTr="006D07F5">
        <w:trPr>
          <w:trHeight w:val="301"/>
        </w:trPr>
        <w:tc>
          <w:tcPr>
            <w:tcW w:w="1376" w:type="dxa"/>
          </w:tcPr>
          <w:p w14:paraId="2B3F53B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0</w:t>
            </w:r>
          </w:p>
        </w:tc>
        <w:tc>
          <w:tcPr>
            <w:tcW w:w="1654" w:type="dxa"/>
          </w:tcPr>
          <w:p w14:paraId="377AC3F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78" w:type="dxa"/>
          </w:tcPr>
          <w:p w14:paraId="7BBD58B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45" w:type="dxa"/>
          </w:tcPr>
          <w:p w14:paraId="2A021B5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2DE0640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75C04C66" w14:textId="77777777" w:rsidTr="006D07F5">
        <w:trPr>
          <w:trHeight w:val="301"/>
        </w:trPr>
        <w:tc>
          <w:tcPr>
            <w:tcW w:w="1376" w:type="dxa"/>
          </w:tcPr>
          <w:p w14:paraId="4624234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1654" w:type="dxa"/>
          </w:tcPr>
          <w:p w14:paraId="7369486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290AB44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345" w:type="dxa"/>
          </w:tcPr>
          <w:p w14:paraId="1AB348E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6AFFE34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2C9DBB32" w14:textId="77777777" w:rsidTr="006D07F5">
        <w:trPr>
          <w:trHeight w:val="301"/>
        </w:trPr>
        <w:tc>
          <w:tcPr>
            <w:tcW w:w="1376" w:type="dxa"/>
          </w:tcPr>
          <w:p w14:paraId="6D3FEB4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2</w:t>
            </w:r>
          </w:p>
        </w:tc>
        <w:tc>
          <w:tcPr>
            <w:tcW w:w="1654" w:type="dxa"/>
          </w:tcPr>
          <w:p w14:paraId="4830DC6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15833EE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345" w:type="dxa"/>
          </w:tcPr>
          <w:p w14:paraId="67109FDF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03D20F3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</w:tr>
      <w:tr w:rsidR="00F902D5" w:rsidRPr="00EE6AFC" w14:paraId="7BDDB4A4" w14:textId="77777777" w:rsidTr="006D07F5">
        <w:trPr>
          <w:trHeight w:val="301"/>
        </w:trPr>
        <w:tc>
          <w:tcPr>
            <w:tcW w:w="1376" w:type="dxa"/>
          </w:tcPr>
          <w:p w14:paraId="3A23325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3</w:t>
            </w:r>
          </w:p>
        </w:tc>
        <w:tc>
          <w:tcPr>
            <w:tcW w:w="1654" w:type="dxa"/>
          </w:tcPr>
          <w:p w14:paraId="734E66B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21C7DFD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45" w:type="dxa"/>
          </w:tcPr>
          <w:p w14:paraId="0BE2EEB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1BED5B8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BD90278" w14:textId="77777777" w:rsidTr="006D07F5">
        <w:trPr>
          <w:trHeight w:val="301"/>
        </w:trPr>
        <w:tc>
          <w:tcPr>
            <w:tcW w:w="1376" w:type="dxa"/>
          </w:tcPr>
          <w:p w14:paraId="0367ECE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4</w:t>
            </w:r>
          </w:p>
        </w:tc>
        <w:tc>
          <w:tcPr>
            <w:tcW w:w="1654" w:type="dxa"/>
          </w:tcPr>
          <w:p w14:paraId="44F8B83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78" w:type="dxa"/>
          </w:tcPr>
          <w:p w14:paraId="14C0868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45" w:type="dxa"/>
          </w:tcPr>
          <w:p w14:paraId="38F4B8E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1F65B4E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66ACAE8A" w14:textId="77777777" w:rsidTr="006D07F5">
        <w:trPr>
          <w:trHeight w:val="301"/>
        </w:trPr>
        <w:tc>
          <w:tcPr>
            <w:tcW w:w="1376" w:type="dxa"/>
          </w:tcPr>
          <w:p w14:paraId="6F406A3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5</w:t>
            </w:r>
          </w:p>
        </w:tc>
        <w:tc>
          <w:tcPr>
            <w:tcW w:w="1654" w:type="dxa"/>
          </w:tcPr>
          <w:p w14:paraId="1536C74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71878A7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45" w:type="dxa"/>
          </w:tcPr>
          <w:p w14:paraId="77D6EBD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0B235CD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F75497E" w14:textId="77777777" w:rsidTr="006D07F5">
        <w:trPr>
          <w:trHeight w:val="301"/>
        </w:trPr>
        <w:tc>
          <w:tcPr>
            <w:tcW w:w="1376" w:type="dxa"/>
          </w:tcPr>
          <w:p w14:paraId="09B0E49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6</w:t>
            </w:r>
          </w:p>
        </w:tc>
        <w:tc>
          <w:tcPr>
            <w:tcW w:w="1654" w:type="dxa"/>
          </w:tcPr>
          <w:p w14:paraId="623D288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F48901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45" w:type="dxa"/>
          </w:tcPr>
          <w:p w14:paraId="7DCBD1E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0F3FD90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0935A3F" w14:textId="77777777" w:rsidTr="006D07F5">
        <w:trPr>
          <w:trHeight w:val="301"/>
        </w:trPr>
        <w:tc>
          <w:tcPr>
            <w:tcW w:w="1376" w:type="dxa"/>
          </w:tcPr>
          <w:p w14:paraId="719134D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7</w:t>
            </w:r>
          </w:p>
        </w:tc>
        <w:tc>
          <w:tcPr>
            <w:tcW w:w="1654" w:type="dxa"/>
          </w:tcPr>
          <w:p w14:paraId="6AA54D0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6288406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45" w:type="dxa"/>
          </w:tcPr>
          <w:p w14:paraId="201AD6B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40AB8ED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48646E73" w14:textId="77777777" w:rsidTr="006D07F5">
        <w:trPr>
          <w:trHeight w:val="301"/>
        </w:trPr>
        <w:tc>
          <w:tcPr>
            <w:tcW w:w="1376" w:type="dxa"/>
          </w:tcPr>
          <w:p w14:paraId="7FF9E6B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8</w:t>
            </w:r>
          </w:p>
        </w:tc>
        <w:tc>
          <w:tcPr>
            <w:tcW w:w="1654" w:type="dxa"/>
          </w:tcPr>
          <w:p w14:paraId="3114234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6C99B10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45" w:type="dxa"/>
          </w:tcPr>
          <w:p w14:paraId="5F2A5F9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77A3223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30A3EE82" w14:textId="77777777" w:rsidTr="006D07F5">
        <w:trPr>
          <w:trHeight w:val="301"/>
        </w:trPr>
        <w:tc>
          <w:tcPr>
            <w:tcW w:w="1376" w:type="dxa"/>
          </w:tcPr>
          <w:p w14:paraId="4FEDFCE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29</w:t>
            </w:r>
          </w:p>
        </w:tc>
        <w:tc>
          <w:tcPr>
            <w:tcW w:w="1654" w:type="dxa"/>
          </w:tcPr>
          <w:p w14:paraId="780D176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29483F5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45" w:type="dxa"/>
          </w:tcPr>
          <w:p w14:paraId="53B37E0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27F6583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D9AFEF3" w14:textId="77777777" w:rsidTr="006D07F5">
        <w:trPr>
          <w:trHeight w:val="301"/>
        </w:trPr>
        <w:tc>
          <w:tcPr>
            <w:tcW w:w="1376" w:type="dxa"/>
          </w:tcPr>
          <w:p w14:paraId="1C01BC9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0</w:t>
            </w:r>
          </w:p>
        </w:tc>
        <w:tc>
          <w:tcPr>
            <w:tcW w:w="1654" w:type="dxa"/>
          </w:tcPr>
          <w:p w14:paraId="09AD55D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9C1B55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345" w:type="dxa"/>
          </w:tcPr>
          <w:p w14:paraId="775603C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sychology 1:1</w:t>
            </w:r>
          </w:p>
        </w:tc>
        <w:tc>
          <w:tcPr>
            <w:tcW w:w="2319" w:type="dxa"/>
          </w:tcPr>
          <w:p w14:paraId="39DC905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</w:tr>
      <w:tr w:rsidR="00F902D5" w:rsidRPr="00EE6AFC" w14:paraId="7C0F51E1" w14:textId="77777777" w:rsidTr="006D07F5">
        <w:trPr>
          <w:trHeight w:val="301"/>
        </w:trPr>
        <w:tc>
          <w:tcPr>
            <w:tcW w:w="1376" w:type="dxa"/>
          </w:tcPr>
          <w:p w14:paraId="1E338ED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1</w:t>
            </w:r>
          </w:p>
        </w:tc>
        <w:tc>
          <w:tcPr>
            <w:tcW w:w="1654" w:type="dxa"/>
          </w:tcPr>
          <w:p w14:paraId="3AFB8A6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5EFA338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345" w:type="dxa"/>
          </w:tcPr>
          <w:p w14:paraId="3F981AF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494F237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23B36E0" w14:textId="77777777" w:rsidTr="006D07F5">
        <w:trPr>
          <w:trHeight w:val="301"/>
        </w:trPr>
        <w:tc>
          <w:tcPr>
            <w:tcW w:w="1376" w:type="dxa"/>
          </w:tcPr>
          <w:p w14:paraId="72C52EE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2</w:t>
            </w:r>
          </w:p>
        </w:tc>
        <w:tc>
          <w:tcPr>
            <w:tcW w:w="1654" w:type="dxa"/>
          </w:tcPr>
          <w:p w14:paraId="11A55207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0E487EA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45" w:type="dxa"/>
          </w:tcPr>
          <w:p w14:paraId="0E2EC72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339ABC6B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6C38B2BE" w14:textId="77777777" w:rsidTr="006D07F5">
        <w:trPr>
          <w:trHeight w:val="301"/>
        </w:trPr>
        <w:tc>
          <w:tcPr>
            <w:tcW w:w="1376" w:type="dxa"/>
          </w:tcPr>
          <w:p w14:paraId="44B51FB1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3</w:t>
            </w:r>
          </w:p>
        </w:tc>
        <w:tc>
          <w:tcPr>
            <w:tcW w:w="1654" w:type="dxa"/>
          </w:tcPr>
          <w:p w14:paraId="738DADD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1D537B4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45" w:type="dxa"/>
          </w:tcPr>
          <w:p w14:paraId="26AC5E95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3DB5382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5843AD04" w14:textId="77777777" w:rsidTr="006D07F5">
        <w:trPr>
          <w:trHeight w:val="301"/>
        </w:trPr>
        <w:tc>
          <w:tcPr>
            <w:tcW w:w="1376" w:type="dxa"/>
          </w:tcPr>
          <w:p w14:paraId="562E1D28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4</w:t>
            </w:r>
          </w:p>
        </w:tc>
        <w:tc>
          <w:tcPr>
            <w:tcW w:w="1654" w:type="dxa"/>
          </w:tcPr>
          <w:p w14:paraId="4221645E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1614460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45" w:type="dxa"/>
          </w:tcPr>
          <w:p w14:paraId="22CEAF18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6E1FE29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</w:tr>
      <w:tr w:rsidR="00F902D5" w:rsidRPr="00EE6AFC" w14:paraId="4D9592F4" w14:textId="77777777" w:rsidTr="006D07F5">
        <w:trPr>
          <w:trHeight w:val="301"/>
        </w:trPr>
        <w:tc>
          <w:tcPr>
            <w:tcW w:w="1376" w:type="dxa"/>
          </w:tcPr>
          <w:p w14:paraId="3751524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5</w:t>
            </w:r>
          </w:p>
        </w:tc>
        <w:tc>
          <w:tcPr>
            <w:tcW w:w="1654" w:type="dxa"/>
          </w:tcPr>
          <w:p w14:paraId="45CEA092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22F2EA0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45" w:type="dxa"/>
          </w:tcPr>
          <w:p w14:paraId="5C08614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  <w:tc>
          <w:tcPr>
            <w:tcW w:w="2319" w:type="dxa"/>
          </w:tcPr>
          <w:p w14:paraId="4889127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unsellor 1:1</w:t>
            </w:r>
          </w:p>
        </w:tc>
      </w:tr>
      <w:tr w:rsidR="00F902D5" w:rsidRPr="00EE6AFC" w14:paraId="65832492" w14:textId="77777777" w:rsidTr="006D07F5">
        <w:trPr>
          <w:trHeight w:val="301"/>
        </w:trPr>
        <w:tc>
          <w:tcPr>
            <w:tcW w:w="1376" w:type="dxa"/>
          </w:tcPr>
          <w:p w14:paraId="7E3377E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6</w:t>
            </w:r>
          </w:p>
        </w:tc>
        <w:tc>
          <w:tcPr>
            <w:tcW w:w="1654" w:type="dxa"/>
          </w:tcPr>
          <w:p w14:paraId="178C9E6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</w:tcPr>
          <w:p w14:paraId="08A5D76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45" w:type="dxa"/>
          </w:tcPr>
          <w:p w14:paraId="5D460354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</w:tcPr>
          <w:p w14:paraId="61FA971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10AC2F4C" w14:textId="77777777" w:rsidTr="006D07F5">
        <w:trPr>
          <w:trHeight w:val="301"/>
        </w:trPr>
        <w:tc>
          <w:tcPr>
            <w:tcW w:w="1376" w:type="dxa"/>
            <w:tcBorders>
              <w:bottom w:val="nil"/>
            </w:tcBorders>
          </w:tcPr>
          <w:p w14:paraId="731EDF5C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7</w:t>
            </w:r>
          </w:p>
        </w:tc>
        <w:tc>
          <w:tcPr>
            <w:tcW w:w="1654" w:type="dxa"/>
            <w:tcBorders>
              <w:bottom w:val="nil"/>
            </w:tcBorders>
          </w:tcPr>
          <w:p w14:paraId="026BC2F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  <w:tcBorders>
              <w:bottom w:val="nil"/>
            </w:tcBorders>
          </w:tcPr>
          <w:p w14:paraId="7B2318A0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345" w:type="dxa"/>
            <w:tcBorders>
              <w:bottom w:val="nil"/>
            </w:tcBorders>
          </w:tcPr>
          <w:p w14:paraId="0C74BA5A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unsellor 1:1</w:t>
            </w:r>
          </w:p>
        </w:tc>
        <w:tc>
          <w:tcPr>
            <w:tcW w:w="2319" w:type="dxa"/>
            <w:tcBorders>
              <w:bottom w:val="nil"/>
            </w:tcBorders>
          </w:tcPr>
          <w:p w14:paraId="751DBB6D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902D5" w:rsidRPr="00EE6AFC" w14:paraId="62C9E3EF" w14:textId="77777777" w:rsidTr="006D07F5">
        <w:trPr>
          <w:trHeight w:val="301"/>
        </w:trPr>
        <w:tc>
          <w:tcPr>
            <w:tcW w:w="1376" w:type="dxa"/>
            <w:tcBorders>
              <w:top w:val="nil"/>
              <w:bottom w:val="single" w:sz="12" w:space="0" w:color="auto"/>
            </w:tcBorders>
          </w:tcPr>
          <w:p w14:paraId="389F434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P38</w:t>
            </w:r>
          </w:p>
        </w:tc>
        <w:tc>
          <w:tcPr>
            <w:tcW w:w="1654" w:type="dxa"/>
            <w:tcBorders>
              <w:top w:val="nil"/>
              <w:bottom w:val="single" w:sz="12" w:space="0" w:color="auto"/>
            </w:tcBorders>
          </w:tcPr>
          <w:p w14:paraId="50E43436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</w:tcPr>
          <w:p w14:paraId="5DB3D16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45" w:type="dxa"/>
            <w:tcBorders>
              <w:top w:val="nil"/>
              <w:bottom w:val="single" w:sz="12" w:space="0" w:color="auto"/>
            </w:tcBorders>
          </w:tcPr>
          <w:p w14:paraId="56758229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Dietetic 1:1</w:t>
            </w:r>
          </w:p>
        </w:tc>
        <w:tc>
          <w:tcPr>
            <w:tcW w:w="2319" w:type="dxa"/>
            <w:tcBorders>
              <w:top w:val="nil"/>
              <w:bottom w:val="single" w:sz="12" w:space="0" w:color="auto"/>
            </w:tcBorders>
          </w:tcPr>
          <w:p w14:paraId="750F30A3" w14:textId="77777777" w:rsidR="00F902D5" w:rsidRPr="00EE6AFC" w:rsidRDefault="00F902D5" w:rsidP="006D07F5">
            <w:pPr>
              <w:rPr>
                <w:rFonts w:ascii="Arial" w:hAnsi="Arial" w:cs="Arial"/>
                <w:sz w:val="20"/>
                <w:szCs w:val="20"/>
              </w:rPr>
            </w:pPr>
            <w:r w:rsidRPr="00EE6AFC">
              <w:rPr>
                <w:rFonts w:ascii="Arial" w:hAnsi="Arial" w:cs="Arial"/>
                <w:sz w:val="20"/>
                <w:szCs w:val="20"/>
              </w:rPr>
              <w:t>Combined Group</w:t>
            </w:r>
          </w:p>
        </w:tc>
      </w:tr>
    </w:tbl>
    <w:p w14:paraId="71F830EF" w14:textId="77777777" w:rsidR="00CC08D9" w:rsidRDefault="00CC08D9"/>
    <w:p w14:paraId="0E508B17" w14:textId="741FE817" w:rsidR="00800C2F" w:rsidRDefault="00800C2F"/>
    <w:sectPr w:rsidR="0080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A052E"/>
    <w:multiLevelType w:val="hybridMultilevel"/>
    <w:tmpl w:val="CC6A97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E42461"/>
    <w:multiLevelType w:val="hybridMultilevel"/>
    <w:tmpl w:val="AA8AF3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D335FF"/>
    <w:multiLevelType w:val="hybridMultilevel"/>
    <w:tmpl w:val="552A95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BC65462"/>
    <w:multiLevelType w:val="hybridMultilevel"/>
    <w:tmpl w:val="631ED362"/>
    <w:lvl w:ilvl="0" w:tplc="01E8994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811471"/>
    <w:multiLevelType w:val="hybridMultilevel"/>
    <w:tmpl w:val="F4726A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50B0145"/>
    <w:multiLevelType w:val="hybridMultilevel"/>
    <w:tmpl w:val="E786AB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095189B"/>
    <w:multiLevelType w:val="hybridMultilevel"/>
    <w:tmpl w:val="4928DB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D139FB"/>
    <w:multiLevelType w:val="hybridMultilevel"/>
    <w:tmpl w:val="204A2B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6F203D4"/>
    <w:multiLevelType w:val="hybridMultilevel"/>
    <w:tmpl w:val="51664CA6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112939471">
    <w:abstractNumId w:val="3"/>
  </w:num>
  <w:num w:numId="2" w16cid:durableId="1427386542">
    <w:abstractNumId w:val="8"/>
  </w:num>
  <w:num w:numId="3" w16cid:durableId="935361045">
    <w:abstractNumId w:val="5"/>
  </w:num>
  <w:num w:numId="4" w16cid:durableId="907689466">
    <w:abstractNumId w:val="4"/>
  </w:num>
  <w:num w:numId="5" w16cid:durableId="1889027728">
    <w:abstractNumId w:val="6"/>
  </w:num>
  <w:num w:numId="6" w16cid:durableId="118652487">
    <w:abstractNumId w:val="2"/>
  </w:num>
  <w:num w:numId="7" w16cid:durableId="1228800730">
    <w:abstractNumId w:val="1"/>
  </w:num>
  <w:num w:numId="8" w16cid:durableId="1904561495">
    <w:abstractNumId w:val="0"/>
  </w:num>
  <w:num w:numId="9" w16cid:durableId="1667980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2D5"/>
    <w:rsid w:val="00006728"/>
    <w:rsid w:val="000D1560"/>
    <w:rsid w:val="001014F3"/>
    <w:rsid w:val="001A58AC"/>
    <w:rsid w:val="005A0B46"/>
    <w:rsid w:val="005F2FB3"/>
    <w:rsid w:val="006C525E"/>
    <w:rsid w:val="007144A0"/>
    <w:rsid w:val="00787A84"/>
    <w:rsid w:val="007B49F0"/>
    <w:rsid w:val="007D63C6"/>
    <w:rsid w:val="00800C2F"/>
    <w:rsid w:val="00825110"/>
    <w:rsid w:val="00873B2E"/>
    <w:rsid w:val="009651E0"/>
    <w:rsid w:val="00A66EAD"/>
    <w:rsid w:val="00AA26CB"/>
    <w:rsid w:val="00AA4182"/>
    <w:rsid w:val="00CC08D9"/>
    <w:rsid w:val="00D24A98"/>
    <w:rsid w:val="00EE40D7"/>
    <w:rsid w:val="00F86971"/>
    <w:rsid w:val="00F902D5"/>
    <w:rsid w:val="00FB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BB1F4"/>
  <w15:chartTrackingRefBased/>
  <w15:docId w15:val="{63CCF430-CCFD-4090-A63E-96AE959A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2D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2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2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2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2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2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2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2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02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itt, Jordan</dc:creator>
  <cp:keywords/>
  <dc:description/>
  <cp:lastModifiedBy>Everitt, Jordan</cp:lastModifiedBy>
  <cp:revision>15</cp:revision>
  <dcterms:created xsi:type="dcterms:W3CDTF">2025-02-15T00:00:00Z</dcterms:created>
  <dcterms:modified xsi:type="dcterms:W3CDTF">2025-10-23T21:57:00Z</dcterms:modified>
</cp:coreProperties>
</file>